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7F93C" w14:textId="77777777" w:rsidR="00E27A95" w:rsidRPr="006535D1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535D1">
        <w:rPr>
          <w:rFonts w:ascii="Times New Roman" w:eastAsia="Times New Roman" w:hAnsi="Times New Roman" w:cs="Times New Roman"/>
          <w:b/>
          <w:sz w:val="20"/>
          <w:szCs w:val="20"/>
        </w:rPr>
        <w:t>Risk factors associated with the development of moderate to severe chronic graft-versus-host disease after non-myeloablative conditioning allogeneic stem cell transplantation in patients with AML or MDS.</w:t>
      </w:r>
    </w:p>
    <w:p w14:paraId="0D91655E" w14:textId="77777777" w:rsidR="00E27A95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DEA7049" w14:textId="77777777" w:rsidR="00E27A95" w:rsidRPr="00FA6954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</w:pPr>
      <w:r w:rsidRPr="00FA6954">
        <w:rPr>
          <w:rFonts w:ascii="Times New Roman" w:eastAsia="Times New Roman" w:hAnsi="Times New Roman" w:cs="Times New Roman"/>
          <w:b/>
          <w:sz w:val="20"/>
          <w:szCs w:val="20"/>
          <w:lang w:val="nl-NL"/>
        </w:rPr>
        <w:t xml:space="preserve">Journal name: </w:t>
      </w:r>
      <w:r w:rsidRPr="00FA6954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 xml:space="preserve">Human </w:t>
      </w:r>
      <w:proofErr w:type="spellStart"/>
      <w:r w:rsidRPr="00FA6954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>Cell</w:t>
      </w:r>
      <w:proofErr w:type="spellEnd"/>
    </w:p>
    <w:p w14:paraId="45E26FA5" w14:textId="77777777" w:rsidR="00E27A95" w:rsidRPr="00FA6954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nl-NL"/>
        </w:rPr>
      </w:pPr>
    </w:p>
    <w:p w14:paraId="1AE1DF97" w14:textId="77777777" w:rsidR="00E27A95" w:rsidRPr="00FA6954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nl-NL"/>
        </w:rPr>
      </w:pPr>
      <w:proofErr w:type="spellStart"/>
      <w:r w:rsidRPr="00FA6954">
        <w:rPr>
          <w:rFonts w:ascii="Times New Roman" w:eastAsia="Times New Roman" w:hAnsi="Times New Roman" w:cs="Times New Roman"/>
          <w:b/>
          <w:sz w:val="20"/>
          <w:szCs w:val="20"/>
          <w:lang w:val="nl-NL"/>
        </w:rPr>
        <w:t>Authors</w:t>
      </w:r>
      <w:proofErr w:type="spellEnd"/>
    </w:p>
    <w:p w14:paraId="664B64BE" w14:textId="77777777" w:rsidR="00E27A95" w:rsidRPr="006535D1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nl-NL"/>
        </w:rPr>
      </w:pP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Laurence MC Kok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, Laura Bungener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, Geertruida H de Bock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3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, Anouschka Biswana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, </w:t>
      </w:r>
      <w:proofErr w:type="spellStart"/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Geertiena</w:t>
      </w:r>
      <w:proofErr w:type="spellEnd"/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 van der Wal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, Gustaaf W van Imhoff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, Mar Bellido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  <w:lang w:val="nl-NL"/>
        </w:rPr>
        <w:t>.</w:t>
      </w:r>
    </w:p>
    <w:p w14:paraId="7564B266" w14:textId="77777777" w:rsidR="00E27A95" w:rsidRPr="00691F43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nl-NL"/>
        </w:rPr>
      </w:pPr>
    </w:p>
    <w:p w14:paraId="331CEA0B" w14:textId="77777777" w:rsidR="00E27A95" w:rsidRPr="006535D1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535D1">
        <w:rPr>
          <w:rFonts w:ascii="Times New Roman" w:eastAsia="Times New Roman" w:hAnsi="Times New Roman" w:cs="Times New Roman"/>
          <w:sz w:val="20"/>
          <w:szCs w:val="20"/>
        </w:rPr>
        <w:t>Affiliations</w:t>
      </w:r>
    </w:p>
    <w:p w14:paraId="774B6C8D" w14:textId="77777777" w:rsidR="00E27A95" w:rsidRPr="006535D1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Department of </w:t>
      </w:r>
      <w:proofErr w:type="spellStart"/>
      <w:r w:rsidRPr="006535D1">
        <w:rPr>
          <w:rFonts w:ascii="Times New Roman" w:eastAsia="Times New Roman" w:hAnsi="Times New Roman" w:cs="Times New Roman"/>
          <w:sz w:val="20"/>
          <w:szCs w:val="20"/>
        </w:rPr>
        <w:t>Hematology</w:t>
      </w:r>
      <w:proofErr w:type="spellEnd"/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, University of Groningen, University Medical </w:t>
      </w:r>
      <w:proofErr w:type="spellStart"/>
      <w:r w:rsidRPr="006535D1">
        <w:rPr>
          <w:rFonts w:ascii="Times New Roman" w:eastAsia="Times New Roman" w:hAnsi="Times New Roman" w:cs="Times New Roman"/>
          <w:sz w:val="20"/>
          <w:szCs w:val="20"/>
        </w:rPr>
        <w:t>Center</w:t>
      </w:r>
      <w:proofErr w:type="spellEnd"/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 Groningen, Groningen, The Netherlands</w:t>
      </w:r>
    </w:p>
    <w:p w14:paraId="23906525" w14:textId="77777777" w:rsidR="00E27A95" w:rsidRPr="006535D1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Department of Laboratory Medicine, University of Groningen, University Medical </w:t>
      </w:r>
      <w:proofErr w:type="spellStart"/>
      <w:r w:rsidRPr="006535D1">
        <w:rPr>
          <w:rFonts w:ascii="Times New Roman" w:eastAsia="Times New Roman" w:hAnsi="Times New Roman" w:cs="Times New Roman"/>
          <w:sz w:val="20"/>
          <w:szCs w:val="20"/>
        </w:rPr>
        <w:t>Center</w:t>
      </w:r>
      <w:proofErr w:type="spellEnd"/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 Groningen, Groningen, The Netherlands</w:t>
      </w: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</w:p>
    <w:p w14:paraId="75850319" w14:textId="77777777" w:rsidR="00E27A95" w:rsidRPr="002A1230" w:rsidRDefault="00E27A95" w:rsidP="00E27A95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535D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Department of Epidemiology, University of Groningen, University Medical </w:t>
      </w:r>
      <w:proofErr w:type="spellStart"/>
      <w:r w:rsidRPr="006535D1">
        <w:rPr>
          <w:rFonts w:ascii="Times New Roman" w:eastAsia="Times New Roman" w:hAnsi="Times New Roman" w:cs="Times New Roman"/>
          <w:sz w:val="20"/>
          <w:szCs w:val="20"/>
        </w:rPr>
        <w:t>Center</w:t>
      </w:r>
      <w:proofErr w:type="spellEnd"/>
      <w:r w:rsidRPr="006535D1">
        <w:rPr>
          <w:rFonts w:ascii="Times New Roman" w:eastAsia="Times New Roman" w:hAnsi="Times New Roman" w:cs="Times New Roman"/>
          <w:sz w:val="20"/>
          <w:szCs w:val="20"/>
        </w:rPr>
        <w:t xml:space="preserve"> Groningen, Groningen, The Netherlands </w:t>
      </w:r>
    </w:p>
    <w:p w14:paraId="0AD4BAF0" w14:textId="77777777" w:rsidR="00E27A95" w:rsidRDefault="00E27A95" w:rsidP="00E27A95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E144F8C" w14:textId="77777777" w:rsidR="00E27A95" w:rsidRPr="006535D1" w:rsidRDefault="00E27A95" w:rsidP="00E27A95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535D1">
        <w:rPr>
          <w:rFonts w:ascii="Times New Roman" w:eastAsia="Times New Roman" w:hAnsi="Times New Roman" w:cs="Times New Roman"/>
          <w:b/>
          <w:sz w:val="20"/>
          <w:szCs w:val="20"/>
        </w:rPr>
        <w:t xml:space="preserve">Corresponding author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Laurence Kok</w:t>
      </w:r>
    </w:p>
    <w:p w14:paraId="0C3C76D8" w14:textId="77777777" w:rsidR="00E27A95" w:rsidRPr="006535D1" w:rsidRDefault="00E27A95" w:rsidP="00E27A95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535D1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-mail: </w:t>
      </w:r>
      <w:hyperlink r:id="rId4" w:history="1">
        <w:r w:rsidRPr="00E91AF3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</w:rPr>
          <w:t>l.m.c.kok@umcg.nl</w:t>
        </w:r>
      </w:hyperlink>
    </w:p>
    <w:p w14:paraId="06A7ECCD" w14:textId="0B0F6BCE" w:rsidR="0036575A" w:rsidRDefault="009E2DD0"/>
    <w:p w14:paraId="69A784B8" w14:textId="77777777" w:rsidR="00E27A95" w:rsidRDefault="00E27A95"/>
    <w:tbl>
      <w:tblPr>
        <w:tblStyle w:val="TableGrid"/>
        <w:tblW w:w="0" w:type="auto"/>
        <w:tblInd w:w="-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276"/>
        <w:gridCol w:w="2126"/>
      </w:tblGrid>
      <w:tr w:rsidR="00E27A95" w:rsidRPr="00FA6954" w14:paraId="07F439C5" w14:textId="77777777" w:rsidTr="009E2DD0">
        <w:tc>
          <w:tcPr>
            <w:tcW w:w="6911" w:type="dxa"/>
            <w:gridSpan w:val="4"/>
            <w:tcBorders>
              <w:bottom w:val="single" w:sz="8" w:space="0" w:color="auto"/>
            </w:tcBorders>
          </w:tcPr>
          <w:p w14:paraId="003B3D23" w14:textId="77777777" w:rsidR="00E27A95" w:rsidRPr="00FA6954" w:rsidRDefault="00E27A95" w:rsidP="008F2B11">
            <w:pPr>
              <w:ind w:left="-142" w:firstLine="142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FA69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ppendix table 2. </w:t>
            </w:r>
            <w:r w:rsidRPr="00FA69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 xml:space="preserve">Cause of death 1-year post </w:t>
            </w:r>
            <w:proofErr w:type="spellStart"/>
            <w:r w:rsidRPr="00FA69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en-GB"/>
              </w:rPr>
              <w:t>AlloSCT</w:t>
            </w:r>
            <w:proofErr w:type="spellEnd"/>
          </w:p>
          <w:p w14:paraId="7BA51A70" w14:textId="77777777" w:rsidR="00E27A95" w:rsidRPr="00FA6954" w:rsidRDefault="00E27A95" w:rsidP="008F2B11">
            <w:pPr>
              <w:ind w:left="-142"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</w:tr>
      <w:tr w:rsidR="00E27A95" w:rsidRPr="00FA6954" w14:paraId="3B518555" w14:textId="77777777" w:rsidTr="009E2DD0">
        <w:tc>
          <w:tcPr>
            <w:tcW w:w="2375" w:type="dxa"/>
            <w:tcBorders>
              <w:top w:val="single" w:sz="8" w:space="0" w:color="auto"/>
              <w:bottom w:val="single" w:sz="8" w:space="0" w:color="auto"/>
            </w:tcBorders>
          </w:tcPr>
          <w:p w14:paraId="3F58FED4" w14:textId="77777777" w:rsidR="00E27A95" w:rsidRPr="00FA6954" w:rsidRDefault="00E27A95" w:rsidP="008F2B11">
            <w:pPr>
              <w:ind w:left="-142"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434D0B3" w14:textId="77777777" w:rsidR="00E27A95" w:rsidRPr="009E2DD0" w:rsidRDefault="00E27A95" w:rsidP="0083652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</w:pPr>
            <w:r w:rsidRPr="009E2D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  <w:t xml:space="preserve">No </w:t>
            </w:r>
            <w:proofErr w:type="spellStart"/>
            <w:r w:rsidRPr="009E2D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  <w:t>cGVHD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9373A06" w14:textId="77777777" w:rsidR="00E27A95" w:rsidRPr="009E2DD0" w:rsidRDefault="00E27A95" w:rsidP="0083652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</w:pPr>
            <w:r w:rsidRPr="009E2D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  <w:t xml:space="preserve">Mild </w:t>
            </w:r>
            <w:proofErr w:type="spellStart"/>
            <w:r w:rsidRPr="009E2D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  <w:t>cGVHD</w:t>
            </w:r>
            <w:bookmarkStart w:id="0" w:name="_GoBack"/>
            <w:bookmarkEnd w:id="0"/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26B9A73D" w14:textId="77777777" w:rsidR="00E27A95" w:rsidRPr="009E2DD0" w:rsidRDefault="00E27A95" w:rsidP="0083652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</w:pPr>
            <w:r w:rsidRPr="009E2D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  <w:t xml:space="preserve">Moderate </w:t>
            </w:r>
            <w:proofErr w:type="spellStart"/>
            <w:r w:rsidRPr="009E2D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  <w:t>to</w:t>
            </w:r>
            <w:proofErr w:type="spellEnd"/>
            <w:r w:rsidRPr="009E2D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  <w:t xml:space="preserve"> severe </w:t>
            </w:r>
            <w:proofErr w:type="spellStart"/>
            <w:r w:rsidRPr="009E2D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en-GB"/>
              </w:rPr>
              <w:t>cGVHD</w:t>
            </w:r>
            <w:proofErr w:type="spellEnd"/>
          </w:p>
        </w:tc>
      </w:tr>
      <w:tr w:rsidR="00E27A95" w:rsidRPr="00FA6954" w14:paraId="7FED029C" w14:textId="77777777" w:rsidTr="009E2DD0">
        <w:trPr>
          <w:trHeight w:val="107"/>
        </w:trPr>
        <w:tc>
          <w:tcPr>
            <w:tcW w:w="2375" w:type="dxa"/>
            <w:tcBorders>
              <w:top w:val="single" w:sz="8" w:space="0" w:color="auto"/>
            </w:tcBorders>
          </w:tcPr>
          <w:p w14:paraId="4174F43B" w14:textId="77777777" w:rsidR="00E27A95" w:rsidRPr="00FA6954" w:rsidRDefault="00E27A95" w:rsidP="008F2B11">
            <w:pPr>
              <w:spacing w:line="276" w:lineRule="auto"/>
              <w:ind w:left="-142"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Relap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ECA59EB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3E86815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2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35EDD40F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-</w:t>
            </w:r>
          </w:p>
        </w:tc>
      </w:tr>
      <w:tr w:rsidR="00E27A95" w:rsidRPr="00FA6954" w14:paraId="78120039" w14:textId="77777777" w:rsidTr="009E2DD0">
        <w:trPr>
          <w:trHeight w:val="155"/>
        </w:trPr>
        <w:tc>
          <w:tcPr>
            <w:tcW w:w="2375" w:type="dxa"/>
          </w:tcPr>
          <w:p w14:paraId="428A1F98" w14:textId="77777777" w:rsidR="00E27A95" w:rsidRPr="00FA6954" w:rsidRDefault="00E27A95" w:rsidP="008F2B11">
            <w:pPr>
              <w:spacing w:line="276" w:lineRule="auto"/>
              <w:ind w:left="-142"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 xml:space="preserve">Sepsis </w:t>
            </w:r>
          </w:p>
        </w:tc>
        <w:tc>
          <w:tcPr>
            <w:tcW w:w="1134" w:type="dxa"/>
          </w:tcPr>
          <w:p w14:paraId="47EAED0D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1</w:t>
            </w:r>
          </w:p>
        </w:tc>
        <w:tc>
          <w:tcPr>
            <w:tcW w:w="1276" w:type="dxa"/>
          </w:tcPr>
          <w:p w14:paraId="1A94D59B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-</w:t>
            </w:r>
          </w:p>
        </w:tc>
        <w:tc>
          <w:tcPr>
            <w:tcW w:w="2126" w:type="dxa"/>
          </w:tcPr>
          <w:p w14:paraId="5AD35288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1</w:t>
            </w:r>
          </w:p>
        </w:tc>
      </w:tr>
      <w:tr w:rsidR="00E27A95" w:rsidRPr="00FA6954" w14:paraId="623FE1CC" w14:textId="77777777" w:rsidTr="009E2DD0">
        <w:trPr>
          <w:trHeight w:val="65"/>
        </w:trPr>
        <w:tc>
          <w:tcPr>
            <w:tcW w:w="2375" w:type="dxa"/>
          </w:tcPr>
          <w:p w14:paraId="659F7C39" w14:textId="77777777" w:rsidR="00E27A95" w:rsidRPr="00FA6954" w:rsidRDefault="00E27A95" w:rsidP="008F2B11">
            <w:pPr>
              <w:spacing w:line="276" w:lineRule="auto"/>
              <w:ind w:left="-142"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proofErr w:type="spellStart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Progressive</w:t>
            </w:r>
            <w:proofErr w:type="spellEnd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 xml:space="preserve"> </w:t>
            </w:r>
            <w:proofErr w:type="spellStart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encephalopathy</w:t>
            </w:r>
            <w:proofErr w:type="spellEnd"/>
          </w:p>
        </w:tc>
        <w:tc>
          <w:tcPr>
            <w:tcW w:w="1134" w:type="dxa"/>
          </w:tcPr>
          <w:p w14:paraId="326D77BE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1</w:t>
            </w:r>
          </w:p>
        </w:tc>
        <w:tc>
          <w:tcPr>
            <w:tcW w:w="1276" w:type="dxa"/>
          </w:tcPr>
          <w:p w14:paraId="2C97701E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-</w:t>
            </w:r>
          </w:p>
        </w:tc>
        <w:tc>
          <w:tcPr>
            <w:tcW w:w="2126" w:type="dxa"/>
          </w:tcPr>
          <w:p w14:paraId="48B4FC4D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-</w:t>
            </w:r>
          </w:p>
        </w:tc>
      </w:tr>
      <w:tr w:rsidR="00E27A95" w:rsidRPr="00FA6954" w14:paraId="3356D910" w14:textId="77777777" w:rsidTr="009E2DD0">
        <w:tc>
          <w:tcPr>
            <w:tcW w:w="2375" w:type="dxa"/>
          </w:tcPr>
          <w:p w14:paraId="47C6486B" w14:textId="77777777" w:rsidR="00E27A95" w:rsidRPr="00FA6954" w:rsidRDefault="00E27A95" w:rsidP="008F2B11">
            <w:pPr>
              <w:spacing w:line="276" w:lineRule="auto"/>
              <w:ind w:left="-142"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 xml:space="preserve">Multiple </w:t>
            </w:r>
            <w:proofErr w:type="spellStart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viral</w:t>
            </w:r>
            <w:proofErr w:type="spellEnd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/</w:t>
            </w:r>
            <w:proofErr w:type="spellStart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bacterial</w:t>
            </w:r>
            <w:proofErr w:type="spellEnd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 xml:space="preserve"> </w:t>
            </w:r>
            <w:proofErr w:type="spellStart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infections</w:t>
            </w:r>
            <w:proofErr w:type="spellEnd"/>
          </w:p>
        </w:tc>
        <w:tc>
          <w:tcPr>
            <w:tcW w:w="1134" w:type="dxa"/>
          </w:tcPr>
          <w:p w14:paraId="1CD50DA3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1</w:t>
            </w:r>
          </w:p>
        </w:tc>
        <w:tc>
          <w:tcPr>
            <w:tcW w:w="1276" w:type="dxa"/>
          </w:tcPr>
          <w:p w14:paraId="3478D4BF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-</w:t>
            </w:r>
          </w:p>
        </w:tc>
        <w:tc>
          <w:tcPr>
            <w:tcW w:w="2126" w:type="dxa"/>
          </w:tcPr>
          <w:p w14:paraId="1A867583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-</w:t>
            </w:r>
          </w:p>
        </w:tc>
      </w:tr>
      <w:tr w:rsidR="00E27A95" w:rsidRPr="00FA6954" w14:paraId="4A7D1313" w14:textId="77777777" w:rsidTr="009E2DD0">
        <w:tc>
          <w:tcPr>
            <w:tcW w:w="2375" w:type="dxa"/>
          </w:tcPr>
          <w:p w14:paraId="25D216AD" w14:textId="77777777" w:rsidR="00E27A95" w:rsidRPr="00FA6954" w:rsidRDefault="00E27A95" w:rsidP="008F2B11">
            <w:pPr>
              <w:spacing w:line="276" w:lineRule="auto"/>
              <w:ind w:left="-142"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 xml:space="preserve">Treatment </w:t>
            </w:r>
            <w:proofErr w:type="spellStart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resistant</w:t>
            </w:r>
            <w:proofErr w:type="spellEnd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 xml:space="preserve"> </w:t>
            </w:r>
            <w:proofErr w:type="spellStart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aGVHD</w:t>
            </w:r>
            <w:proofErr w:type="spellEnd"/>
          </w:p>
        </w:tc>
        <w:tc>
          <w:tcPr>
            <w:tcW w:w="1134" w:type="dxa"/>
          </w:tcPr>
          <w:p w14:paraId="07BCB8DA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1</w:t>
            </w:r>
          </w:p>
        </w:tc>
        <w:tc>
          <w:tcPr>
            <w:tcW w:w="1276" w:type="dxa"/>
          </w:tcPr>
          <w:p w14:paraId="6E0C3A0A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-</w:t>
            </w:r>
          </w:p>
        </w:tc>
        <w:tc>
          <w:tcPr>
            <w:tcW w:w="2126" w:type="dxa"/>
          </w:tcPr>
          <w:p w14:paraId="661B9056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-</w:t>
            </w:r>
          </w:p>
        </w:tc>
      </w:tr>
      <w:tr w:rsidR="00E27A95" w:rsidRPr="00FA6954" w14:paraId="01F765F7" w14:textId="77777777" w:rsidTr="009E2DD0">
        <w:tc>
          <w:tcPr>
            <w:tcW w:w="2375" w:type="dxa"/>
            <w:tcBorders>
              <w:bottom w:val="single" w:sz="8" w:space="0" w:color="auto"/>
            </w:tcBorders>
          </w:tcPr>
          <w:p w14:paraId="3B51A5F5" w14:textId="77777777" w:rsidR="00E27A95" w:rsidRPr="00FA6954" w:rsidRDefault="00E27A95" w:rsidP="008F2B11">
            <w:pPr>
              <w:spacing w:line="276" w:lineRule="auto"/>
              <w:ind w:left="-142" w:firstLine="142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Multi-</w:t>
            </w:r>
            <w:proofErr w:type="spellStart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organ</w:t>
            </w:r>
            <w:proofErr w:type="spellEnd"/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 xml:space="preserve"> failur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6586A9D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8FEF53B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-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7812BD5C" w14:textId="77777777" w:rsidR="00E27A95" w:rsidRPr="00FA6954" w:rsidRDefault="00E27A95" w:rsidP="0083652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</w:pPr>
            <w:r w:rsidRPr="00FA69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en-GB"/>
              </w:rPr>
              <w:t>-</w:t>
            </w:r>
          </w:p>
        </w:tc>
      </w:tr>
    </w:tbl>
    <w:p w14:paraId="6D160142" w14:textId="77777777" w:rsidR="00E27A95" w:rsidRDefault="00E27A95"/>
    <w:sectPr w:rsidR="00E27A95" w:rsidSect="00481D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A95"/>
    <w:rsid w:val="00097DC1"/>
    <w:rsid w:val="00214687"/>
    <w:rsid w:val="00272341"/>
    <w:rsid w:val="003252A9"/>
    <w:rsid w:val="00481D69"/>
    <w:rsid w:val="005129B4"/>
    <w:rsid w:val="006C747A"/>
    <w:rsid w:val="008B444D"/>
    <w:rsid w:val="008F2B11"/>
    <w:rsid w:val="009E2DD0"/>
    <w:rsid w:val="00BF061D"/>
    <w:rsid w:val="00C14254"/>
    <w:rsid w:val="00E27A95"/>
    <w:rsid w:val="00F3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164F22"/>
  <w14:defaultImageDpi w14:val="32767"/>
  <w15:chartTrackingRefBased/>
  <w15:docId w15:val="{4A5577FD-37DF-CE4B-9BD3-4FCE06A9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27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7A9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27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.m.c.kok@umc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Kok</dc:creator>
  <cp:keywords/>
  <dc:description/>
  <cp:lastModifiedBy>Laurence Kok</cp:lastModifiedBy>
  <cp:revision>3</cp:revision>
  <dcterms:created xsi:type="dcterms:W3CDTF">2019-10-15T10:22:00Z</dcterms:created>
  <dcterms:modified xsi:type="dcterms:W3CDTF">2019-10-15T10:59:00Z</dcterms:modified>
</cp:coreProperties>
</file>